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744" w:rsidRDefault="002F2C2B" w:rsidP="001070E8">
      <w:r w:rsidRPr="002F2C2B">
        <w:rPr>
          <w:noProof/>
          <w:lang w:eastAsia="en-GB"/>
        </w:rPr>
        <w:drawing>
          <wp:inline distT="0" distB="0" distL="0" distR="0">
            <wp:extent cx="5730912" cy="5544820"/>
            <wp:effectExtent l="0" t="0" r="3175" b="0"/>
            <wp:docPr id="2" name="Picture 2" descr="J:\VET\DevaneyLab\Team\J McIntyre\Back up May 2016\Back up\Thesis\Lab results\Bioassays\Egg Hatch Assay Completed R tables, Scripts, Graphs and Minitab Results April 2017\EHT pre-IVM PROPORTION hatch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VET\DevaneyLab\Team\J McIntyre\Back up May 2016\Back up\Thesis\Lab results\Bioassays\Egg Hatch Assay Completed R tables, Scripts, Graphs and Minitab Results April 2017\EHT pre-IVM PROPORTION hatchin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8"/>
                    <a:stretch/>
                  </pic:blipFill>
                  <pic:spPr bwMode="auto">
                    <a:xfrm>
                      <a:off x="0" y="0"/>
                      <a:ext cx="5731510" cy="5545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46744" w:rsidRPr="00A46744">
        <w:rPr>
          <w:b/>
        </w:rPr>
        <w:t>Supplementary figure 1</w:t>
      </w:r>
      <w:r w:rsidR="00A46744">
        <w:rPr>
          <w:b/>
        </w:rPr>
        <w:t xml:space="preserve">: Egg hatch </w:t>
      </w:r>
      <w:r>
        <w:rPr>
          <w:b/>
        </w:rPr>
        <w:t>test</w:t>
      </w:r>
      <w:r w:rsidR="00A46744">
        <w:rPr>
          <w:b/>
        </w:rPr>
        <w:t xml:space="preserve">: pre-ivermectin faecal egg count reduction test </w:t>
      </w:r>
      <w:proofErr w:type="gramStart"/>
      <w:r>
        <w:t>The</w:t>
      </w:r>
      <w:proofErr w:type="gramEnd"/>
      <w:r>
        <w:t xml:space="preserve"> corrected EHT</w:t>
      </w:r>
      <w:r w:rsidR="00A46744">
        <w:t xml:space="preserve"> data is shown, with log</w:t>
      </w:r>
      <w:r w:rsidR="00A46744" w:rsidRPr="00A46744">
        <w:rPr>
          <w:vertAlign w:val="subscript"/>
        </w:rPr>
        <w:t>10</w:t>
      </w:r>
      <w:r w:rsidR="00A46744">
        <w:t>(thiabendazole concentration</w:t>
      </w:r>
      <w:r w:rsidR="00E96CF5">
        <w:t xml:space="preserve"> (</w:t>
      </w:r>
      <w:r w:rsidR="00E96CF5">
        <w:rPr>
          <w:rFonts w:cstheme="minorHAnsi"/>
        </w:rPr>
        <w:t>µ</w:t>
      </w:r>
      <w:r w:rsidR="00E96CF5">
        <w:t>g/ml)</w:t>
      </w:r>
      <w:r w:rsidR="00A46744">
        <w:t>) plotted against</w:t>
      </w:r>
      <w:r>
        <w:t xml:space="preserve"> the proportion</w:t>
      </w:r>
      <w:r w:rsidR="00A46744">
        <w:t xml:space="preserve"> hatch</w:t>
      </w:r>
      <w:r>
        <w:t>ing</w:t>
      </w:r>
      <w:r w:rsidR="00A46744">
        <w:t xml:space="preserve">. The data was modelled in R using a binomial GLM (probit), and the regression line is plotted here. Only two 0.1 </w:t>
      </w:r>
      <w:r w:rsidR="00A46744">
        <w:rPr>
          <w:rFonts w:cstheme="minorHAnsi"/>
        </w:rPr>
        <w:t>µ</w:t>
      </w:r>
      <w:r w:rsidR="00A46744">
        <w:t>g/ml wells were included post-ivermectin treatment and so the post-ivermectin data is not included here.</w:t>
      </w:r>
      <w:r w:rsidR="00E47D7E">
        <w:t xml:space="preserve"> </w:t>
      </w:r>
      <w:r w:rsidR="00A46744">
        <w:br w:type="page"/>
      </w:r>
    </w:p>
    <w:p w:rsidR="001070E8" w:rsidRDefault="002F2C2B" w:rsidP="001070E8">
      <w:r w:rsidRPr="002F2C2B">
        <w:rPr>
          <w:noProof/>
          <w:lang w:eastAsia="en-GB"/>
        </w:rPr>
        <w:lastRenderedPageBreak/>
        <w:drawing>
          <wp:inline distT="0" distB="0" distL="0" distR="0">
            <wp:extent cx="5731510" cy="6002646"/>
            <wp:effectExtent l="0" t="0" r="2540" b="0"/>
            <wp:docPr id="3" name="Picture 3" descr="J:\VET\DevaneyLab\Team\J McIntyre\Back up May 2016\Back up\Thesis\Lab results\Bioassays\Egg Hatch Assay Completed R tables, Scripts, Graphs and Minitab Results April 2017\pre-BZ LDA PROPORTION developing aspect ratio go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VET\DevaneyLab\Team\J McIntyre\Back up May 2016\Back up\Thesis\Lab results\Bioassays\Egg Hatch Assay Completed R tables, Scripts, Graphs and Minitab Results April 2017\pre-BZ LDA PROPORTION developing aspect ratio goo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02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46744" w:rsidRPr="001070E8">
        <w:rPr>
          <w:b/>
        </w:rPr>
        <w:t>Supplementary figure 2:</w:t>
      </w:r>
      <w:r w:rsidR="001070E8" w:rsidRPr="001070E8">
        <w:rPr>
          <w:b/>
        </w:rPr>
        <w:t xml:space="preserve"> </w:t>
      </w:r>
      <w:r w:rsidR="001070E8">
        <w:rPr>
          <w:b/>
        </w:rPr>
        <w:t xml:space="preserve">Larval development test: pre-benzimidazole faecal egg count reduction test </w:t>
      </w:r>
      <w:r w:rsidR="001070E8">
        <w:t>The corrected LDT data is shown, with log</w:t>
      </w:r>
      <w:r w:rsidR="001070E8" w:rsidRPr="001070E8">
        <w:rPr>
          <w:vertAlign w:val="subscript"/>
        </w:rPr>
        <w:t>10</w:t>
      </w:r>
      <w:r w:rsidR="001070E8">
        <w:t>(ivermectin concentration</w:t>
      </w:r>
      <w:r w:rsidR="00E96CF5">
        <w:t xml:space="preserve"> (nM)</w:t>
      </w:r>
      <w:bookmarkStart w:id="0" w:name="_GoBack"/>
      <w:bookmarkEnd w:id="0"/>
      <w:r w:rsidR="001070E8">
        <w:t xml:space="preserve">) plotted against </w:t>
      </w:r>
      <w:r w:rsidR="00857924">
        <w:t>the proportion developing to L3</w:t>
      </w:r>
      <w:r w:rsidR="001070E8">
        <w:t>. The data was modelled in R using a binomial GLM (probit), and the regression line is plotted here. No LDT was carried out post-benzimidazole treatment due to a lack of eggs.</w:t>
      </w:r>
    </w:p>
    <w:p w:rsidR="00A46744" w:rsidRDefault="00A46744" w:rsidP="00A46744">
      <w:pPr>
        <w:spacing w:after="200" w:line="276" w:lineRule="auto"/>
      </w:pPr>
    </w:p>
    <w:p w:rsidR="00A46744" w:rsidRDefault="00A46744"/>
    <w:sectPr w:rsidR="00A46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744"/>
    <w:rsid w:val="001070E8"/>
    <w:rsid w:val="00174374"/>
    <w:rsid w:val="002F2C2B"/>
    <w:rsid w:val="00336126"/>
    <w:rsid w:val="00475673"/>
    <w:rsid w:val="00857924"/>
    <w:rsid w:val="00867558"/>
    <w:rsid w:val="00A26C0D"/>
    <w:rsid w:val="00A46744"/>
    <w:rsid w:val="00B75E69"/>
    <w:rsid w:val="00E47D7E"/>
    <w:rsid w:val="00E7387E"/>
    <w:rsid w:val="00E9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5F47FB"/>
  <w15:docId w15:val="{9D69F034-3426-42D5-8250-7513724D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8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8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Intyre</dc:creator>
  <cp:keywords/>
  <dc:description/>
  <cp:lastModifiedBy>Jenni McIntyre</cp:lastModifiedBy>
  <cp:revision>5</cp:revision>
  <dcterms:created xsi:type="dcterms:W3CDTF">2018-05-29T17:01:00Z</dcterms:created>
  <dcterms:modified xsi:type="dcterms:W3CDTF">2018-06-08T08:26:00Z</dcterms:modified>
</cp:coreProperties>
</file>